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3499"/>
        <w:gridCol w:w="3273"/>
      </w:tblGrid>
      <w:tr w:rsidR="005D187E" w:rsidRPr="00430078" w14:paraId="7ECA2F11" w14:textId="77777777" w:rsidTr="00E547F7">
        <w:trPr>
          <w:trHeight w:val="285"/>
          <w:jc w:val="center"/>
        </w:trPr>
        <w:tc>
          <w:tcPr>
            <w:tcW w:w="1683" w:type="dxa"/>
            <w:tcBorders>
              <w:top w:val="thickThinSmallGap" w:sz="24" w:space="0" w:color="auto"/>
              <w:bottom w:val="thinThickSmallGap" w:sz="24" w:space="0" w:color="auto"/>
            </w:tcBorders>
          </w:tcPr>
          <w:p w14:paraId="37AB5B07" w14:textId="77777777" w:rsidR="005D187E" w:rsidRPr="00430078" w:rsidRDefault="005D187E" w:rsidP="00E547F7">
            <w:r w:rsidRPr="00430078">
              <w:t>Virus</w:t>
            </w:r>
          </w:p>
        </w:tc>
        <w:tc>
          <w:tcPr>
            <w:tcW w:w="3499" w:type="dxa"/>
            <w:tcBorders>
              <w:top w:val="thickThinSmallGap" w:sz="24" w:space="0" w:color="auto"/>
              <w:bottom w:val="thinThickSmallGap" w:sz="24" w:space="0" w:color="auto"/>
            </w:tcBorders>
          </w:tcPr>
          <w:p w14:paraId="43CFF695" w14:textId="77777777" w:rsidR="005D187E" w:rsidRPr="00430078" w:rsidRDefault="005D187E" w:rsidP="00E547F7">
            <w:r w:rsidRPr="00430078">
              <w:t>Mean EC</w:t>
            </w:r>
            <w:r w:rsidRPr="00430078">
              <w:rPr>
                <w:vertAlign w:val="subscript"/>
              </w:rPr>
              <w:t>50</w:t>
            </w:r>
            <w:r w:rsidRPr="00430078">
              <w:t xml:space="preserve"> (</w:t>
            </w:r>
            <w:r w:rsidRPr="001F3034">
              <w:rPr>
                <w:rFonts w:ascii="Symbol" w:hAnsi="Symbol"/>
              </w:rPr>
              <w:t></w:t>
            </w:r>
            <w:r w:rsidRPr="00430078">
              <w:t>M) ± SD</w:t>
            </w:r>
          </w:p>
        </w:tc>
        <w:tc>
          <w:tcPr>
            <w:tcW w:w="3273" w:type="dxa"/>
            <w:tcBorders>
              <w:top w:val="thickThinSmallGap" w:sz="24" w:space="0" w:color="auto"/>
              <w:bottom w:val="thinThickSmallGap" w:sz="24" w:space="0" w:color="auto"/>
            </w:tcBorders>
          </w:tcPr>
          <w:p w14:paraId="1C338035" w14:textId="77777777" w:rsidR="005D187E" w:rsidRPr="00430078" w:rsidRDefault="005D187E" w:rsidP="00E547F7">
            <w:r w:rsidRPr="00430078">
              <w:t>Assay</w:t>
            </w:r>
          </w:p>
        </w:tc>
      </w:tr>
      <w:tr w:rsidR="005D187E" w:rsidRPr="00430078" w14:paraId="07B7A14A" w14:textId="77777777" w:rsidTr="00E547F7">
        <w:trPr>
          <w:jc w:val="center"/>
        </w:trPr>
        <w:tc>
          <w:tcPr>
            <w:tcW w:w="1683" w:type="dxa"/>
            <w:tcBorders>
              <w:top w:val="thinThickSmallGap" w:sz="24" w:space="0" w:color="auto"/>
            </w:tcBorders>
          </w:tcPr>
          <w:p w14:paraId="2D7C99C3" w14:textId="77777777" w:rsidR="005D187E" w:rsidRPr="00430078" w:rsidRDefault="005D187E" w:rsidP="00E547F7">
            <w:r w:rsidRPr="00430078">
              <w:t>HCMV</w:t>
            </w:r>
          </w:p>
        </w:tc>
        <w:tc>
          <w:tcPr>
            <w:tcW w:w="3499" w:type="dxa"/>
            <w:tcBorders>
              <w:top w:val="thinThickSmallGap" w:sz="24" w:space="0" w:color="auto"/>
            </w:tcBorders>
          </w:tcPr>
          <w:p w14:paraId="2023879D" w14:textId="77777777" w:rsidR="005D187E" w:rsidRPr="00430078" w:rsidRDefault="005D187E" w:rsidP="00E547F7">
            <w:r w:rsidRPr="00430078">
              <w:t>0.068 ± 0.00</w:t>
            </w:r>
          </w:p>
        </w:tc>
        <w:tc>
          <w:tcPr>
            <w:tcW w:w="3273" w:type="dxa"/>
            <w:tcBorders>
              <w:top w:val="thinThickSmallGap" w:sz="24" w:space="0" w:color="auto"/>
            </w:tcBorders>
          </w:tcPr>
          <w:p w14:paraId="0E16473D" w14:textId="77777777" w:rsidR="005D187E" w:rsidRPr="00430078" w:rsidRDefault="005D187E" w:rsidP="00E547F7">
            <w:r w:rsidRPr="00430078">
              <w:t>Plaque</w:t>
            </w:r>
          </w:p>
        </w:tc>
      </w:tr>
      <w:tr w:rsidR="001D409E" w:rsidRPr="00430078" w14:paraId="46408621" w14:textId="77777777" w:rsidTr="00E547F7">
        <w:trPr>
          <w:jc w:val="center"/>
        </w:trPr>
        <w:tc>
          <w:tcPr>
            <w:tcW w:w="1683" w:type="dxa"/>
          </w:tcPr>
          <w:p w14:paraId="2AB35B37" w14:textId="77777777" w:rsidR="001D409E" w:rsidRPr="00430078" w:rsidRDefault="001D409E" w:rsidP="00E547F7">
            <w:r>
              <w:t>MCMV</w:t>
            </w:r>
            <w:bookmarkStart w:id="0" w:name="_GoBack"/>
            <w:bookmarkEnd w:id="0"/>
          </w:p>
        </w:tc>
        <w:tc>
          <w:tcPr>
            <w:tcW w:w="3499" w:type="dxa"/>
          </w:tcPr>
          <w:p w14:paraId="3DBF23D3" w14:textId="69833553" w:rsidR="001D409E" w:rsidRPr="00430078" w:rsidRDefault="000D3FD2" w:rsidP="00E547F7">
            <w:pPr>
              <w:tabs>
                <w:tab w:val="left" w:pos="1896"/>
              </w:tabs>
            </w:pPr>
            <w:r>
              <w:t>0.036</w:t>
            </w:r>
            <w:r w:rsidR="00855016">
              <w:t xml:space="preserve"> </w:t>
            </w:r>
            <w:r w:rsidR="00855016" w:rsidRPr="00430078">
              <w:t>± 0.00</w:t>
            </w:r>
          </w:p>
        </w:tc>
        <w:tc>
          <w:tcPr>
            <w:tcW w:w="3273" w:type="dxa"/>
          </w:tcPr>
          <w:p w14:paraId="68CE1D22" w14:textId="77777777" w:rsidR="001D409E" w:rsidRPr="00430078" w:rsidRDefault="001D409E" w:rsidP="00E547F7">
            <w:r>
              <w:t>Plaque</w:t>
            </w:r>
          </w:p>
        </w:tc>
      </w:tr>
      <w:tr w:rsidR="005D187E" w:rsidRPr="00430078" w14:paraId="4AE46C93" w14:textId="77777777" w:rsidTr="00E547F7">
        <w:trPr>
          <w:jc w:val="center"/>
        </w:trPr>
        <w:tc>
          <w:tcPr>
            <w:tcW w:w="1683" w:type="dxa"/>
          </w:tcPr>
          <w:p w14:paraId="34668598" w14:textId="77777777" w:rsidR="005D187E" w:rsidRPr="00430078" w:rsidRDefault="005D187E" w:rsidP="00E547F7">
            <w:r w:rsidRPr="00430078">
              <w:t>GCV</w:t>
            </w:r>
            <w:r>
              <w:t>-R</w:t>
            </w:r>
          </w:p>
        </w:tc>
        <w:tc>
          <w:tcPr>
            <w:tcW w:w="3499" w:type="dxa"/>
          </w:tcPr>
          <w:p w14:paraId="5C1FD762" w14:textId="77777777" w:rsidR="005D187E" w:rsidRPr="00430078" w:rsidRDefault="005D187E" w:rsidP="00E547F7">
            <w:pPr>
              <w:tabs>
                <w:tab w:val="left" w:pos="1896"/>
              </w:tabs>
            </w:pPr>
            <w:r w:rsidRPr="00430078">
              <w:t>0.038 ± 0.00</w:t>
            </w:r>
            <w:r>
              <w:tab/>
            </w:r>
          </w:p>
        </w:tc>
        <w:tc>
          <w:tcPr>
            <w:tcW w:w="3273" w:type="dxa"/>
          </w:tcPr>
          <w:p w14:paraId="4C96A929" w14:textId="77777777" w:rsidR="005D187E" w:rsidRPr="00430078" w:rsidRDefault="005D187E" w:rsidP="00E547F7">
            <w:r w:rsidRPr="00430078">
              <w:t>Luciferase</w:t>
            </w:r>
          </w:p>
        </w:tc>
      </w:tr>
      <w:tr w:rsidR="005D187E" w:rsidRPr="00430078" w14:paraId="2C8DA4BA" w14:textId="77777777" w:rsidTr="00E547F7">
        <w:trPr>
          <w:jc w:val="center"/>
        </w:trPr>
        <w:tc>
          <w:tcPr>
            <w:tcW w:w="1683" w:type="dxa"/>
          </w:tcPr>
          <w:p w14:paraId="382625B6" w14:textId="77777777" w:rsidR="005D187E" w:rsidRPr="00430078" w:rsidRDefault="005D187E" w:rsidP="00E547F7">
            <w:r w:rsidRPr="00430078">
              <w:t>HSV-1</w:t>
            </w:r>
          </w:p>
        </w:tc>
        <w:tc>
          <w:tcPr>
            <w:tcW w:w="3499" w:type="dxa"/>
          </w:tcPr>
          <w:p w14:paraId="2A817695" w14:textId="77777777" w:rsidR="005D187E" w:rsidRPr="00430078" w:rsidRDefault="005D187E" w:rsidP="00E547F7">
            <w:r w:rsidRPr="00430078">
              <w:t>0.056 ± 0.00</w:t>
            </w:r>
          </w:p>
        </w:tc>
        <w:tc>
          <w:tcPr>
            <w:tcW w:w="3273" w:type="dxa"/>
          </w:tcPr>
          <w:p w14:paraId="43AF0633" w14:textId="77777777" w:rsidR="005D187E" w:rsidRPr="00430078" w:rsidRDefault="005D187E" w:rsidP="00E547F7">
            <w:r w:rsidRPr="00430078">
              <w:t>Luciferase</w:t>
            </w:r>
          </w:p>
        </w:tc>
      </w:tr>
      <w:tr w:rsidR="005D187E" w:rsidRPr="00430078" w14:paraId="670209CD" w14:textId="77777777" w:rsidTr="00E547F7">
        <w:trPr>
          <w:jc w:val="center"/>
        </w:trPr>
        <w:tc>
          <w:tcPr>
            <w:tcW w:w="1683" w:type="dxa"/>
            <w:tcBorders>
              <w:bottom w:val="thickThinSmallGap" w:sz="24" w:space="0" w:color="auto"/>
            </w:tcBorders>
          </w:tcPr>
          <w:p w14:paraId="50F53103" w14:textId="77777777" w:rsidR="005D187E" w:rsidRPr="00430078" w:rsidRDefault="005D187E" w:rsidP="00E547F7">
            <w:r w:rsidRPr="00430078">
              <w:t>HSV-2</w:t>
            </w:r>
          </w:p>
        </w:tc>
        <w:tc>
          <w:tcPr>
            <w:tcW w:w="3499" w:type="dxa"/>
            <w:tcBorders>
              <w:bottom w:val="thickThinSmallGap" w:sz="24" w:space="0" w:color="auto"/>
            </w:tcBorders>
          </w:tcPr>
          <w:p w14:paraId="696617D4" w14:textId="77777777" w:rsidR="005D187E" w:rsidRPr="00430078" w:rsidRDefault="005D187E" w:rsidP="00E547F7">
            <w:r w:rsidRPr="00430078">
              <w:t>0.033 ± 0.00</w:t>
            </w:r>
          </w:p>
        </w:tc>
        <w:tc>
          <w:tcPr>
            <w:tcW w:w="3273" w:type="dxa"/>
            <w:tcBorders>
              <w:bottom w:val="thickThinSmallGap" w:sz="24" w:space="0" w:color="auto"/>
            </w:tcBorders>
          </w:tcPr>
          <w:p w14:paraId="0CAD14C2" w14:textId="77777777" w:rsidR="005D187E" w:rsidRPr="00430078" w:rsidRDefault="005D187E" w:rsidP="00E547F7">
            <w:r w:rsidRPr="00430078">
              <w:t>Plaque</w:t>
            </w:r>
          </w:p>
        </w:tc>
      </w:tr>
    </w:tbl>
    <w:p w14:paraId="543EE792" w14:textId="77777777" w:rsidR="009E096A" w:rsidRDefault="009E096A"/>
    <w:sectPr w:rsidR="009E0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87E"/>
    <w:rsid w:val="000170B9"/>
    <w:rsid w:val="0002678E"/>
    <w:rsid w:val="00026D0C"/>
    <w:rsid w:val="0003057B"/>
    <w:rsid w:val="00035370"/>
    <w:rsid w:val="00036D2C"/>
    <w:rsid w:val="00057210"/>
    <w:rsid w:val="00057C6C"/>
    <w:rsid w:val="00062F5E"/>
    <w:rsid w:val="00065893"/>
    <w:rsid w:val="000677C4"/>
    <w:rsid w:val="00072371"/>
    <w:rsid w:val="000736D2"/>
    <w:rsid w:val="000775CF"/>
    <w:rsid w:val="00087FE1"/>
    <w:rsid w:val="00090BE7"/>
    <w:rsid w:val="000A1129"/>
    <w:rsid w:val="000A7DFA"/>
    <w:rsid w:val="000B2DC4"/>
    <w:rsid w:val="000B31C5"/>
    <w:rsid w:val="000C5677"/>
    <w:rsid w:val="000C6191"/>
    <w:rsid w:val="000D3FD2"/>
    <w:rsid w:val="000D5E25"/>
    <w:rsid w:val="000D76AC"/>
    <w:rsid w:val="000F44CB"/>
    <w:rsid w:val="000F6F2A"/>
    <w:rsid w:val="0013078F"/>
    <w:rsid w:val="00142540"/>
    <w:rsid w:val="001536AB"/>
    <w:rsid w:val="001619D5"/>
    <w:rsid w:val="001656CB"/>
    <w:rsid w:val="00172A68"/>
    <w:rsid w:val="0018541F"/>
    <w:rsid w:val="00185C62"/>
    <w:rsid w:val="001A34E5"/>
    <w:rsid w:val="001A7213"/>
    <w:rsid w:val="001B7183"/>
    <w:rsid w:val="001C4BB3"/>
    <w:rsid w:val="001D02F4"/>
    <w:rsid w:val="001D2BE5"/>
    <w:rsid w:val="001D409E"/>
    <w:rsid w:val="001D6714"/>
    <w:rsid w:val="001E4783"/>
    <w:rsid w:val="001E6CB1"/>
    <w:rsid w:val="001E6F5D"/>
    <w:rsid w:val="00202DA9"/>
    <w:rsid w:val="002249EC"/>
    <w:rsid w:val="00250377"/>
    <w:rsid w:val="002516BF"/>
    <w:rsid w:val="00252BB9"/>
    <w:rsid w:val="00255EEE"/>
    <w:rsid w:val="00257422"/>
    <w:rsid w:val="00261376"/>
    <w:rsid w:val="002628E5"/>
    <w:rsid w:val="0026339B"/>
    <w:rsid w:val="002751DF"/>
    <w:rsid w:val="00275DB5"/>
    <w:rsid w:val="00282EED"/>
    <w:rsid w:val="002916D8"/>
    <w:rsid w:val="002A3080"/>
    <w:rsid w:val="002A43DB"/>
    <w:rsid w:val="002B1BF4"/>
    <w:rsid w:val="002B1D85"/>
    <w:rsid w:val="002C66B2"/>
    <w:rsid w:val="002F592F"/>
    <w:rsid w:val="002F604E"/>
    <w:rsid w:val="002F6910"/>
    <w:rsid w:val="003000FC"/>
    <w:rsid w:val="003122D9"/>
    <w:rsid w:val="003232F2"/>
    <w:rsid w:val="00334FAD"/>
    <w:rsid w:val="00352868"/>
    <w:rsid w:val="003568F1"/>
    <w:rsid w:val="003571A4"/>
    <w:rsid w:val="00360BC4"/>
    <w:rsid w:val="00362547"/>
    <w:rsid w:val="003650EC"/>
    <w:rsid w:val="003650FA"/>
    <w:rsid w:val="00367663"/>
    <w:rsid w:val="0037243D"/>
    <w:rsid w:val="00374631"/>
    <w:rsid w:val="0038046E"/>
    <w:rsid w:val="00382A8F"/>
    <w:rsid w:val="00386602"/>
    <w:rsid w:val="0039176B"/>
    <w:rsid w:val="00391852"/>
    <w:rsid w:val="00393481"/>
    <w:rsid w:val="003A0AD2"/>
    <w:rsid w:val="003A18BD"/>
    <w:rsid w:val="003A2007"/>
    <w:rsid w:val="003B02FB"/>
    <w:rsid w:val="003B5FA8"/>
    <w:rsid w:val="003B79F5"/>
    <w:rsid w:val="003C1DC6"/>
    <w:rsid w:val="003C628D"/>
    <w:rsid w:val="003D1DB7"/>
    <w:rsid w:val="003E6FF4"/>
    <w:rsid w:val="003F1C33"/>
    <w:rsid w:val="003F254A"/>
    <w:rsid w:val="004051AF"/>
    <w:rsid w:val="00417877"/>
    <w:rsid w:val="004241E8"/>
    <w:rsid w:val="00430FD3"/>
    <w:rsid w:val="004363D0"/>
    <w:rsid w:val="004376A8"/>
    <w:rsid w:val="00460676"/>
    <w:rsid w:val="00460F7E"/>
    <w:rsid w:val="00461D08"/>
    <w:rsid w:val="00483F70"/>
    <w:rsid w:val="0048457C"/>
    <w:rsid w:val="00495ECB"/>
    <w:rsid w:val="004A1458"/>
    <w:rsid w:val="004B44D4"/>
    <w:rsid w:val="004C76DC"/>
    <w:rsid w:val="004D328A"/>
    <w:rsid w:val="004D3ED0"/>
    <w:rsid w:val="004D3F44"/>
    <w:rsid w:val="004E78A8"/>
    <w:rsid w:val="004F3D0B"/>
    <w:rsid w:val="004F5A6E"/>
    <w:rsid w:val="004F641D"/>
    <w:rsid w:val="005055E1"/>
    <w:rsid w:val="00505A9B"/>
    <w:rsid w:val="00514929"/>
    <w:rsid w:val="005220D3"/>
    <w:rsid w:val="00533854"/>
    <w:rsid w:val="0053609D"/>
    <w:rsid w:val="005433DC"/>
    <w:rsid w:val="00545A46"/>
    <w:rsid w:val="00551577"/>
    <w:rsid w:val="005531C6"/>
    <w:rsid w:val="005610A0"/>
    <w:rsid w:val="005675C9"/>
    <w:rsid w:val="00570AEC"/>
    <w:rsid w:val="00571D1D"/>
    <w:rsid w:val="005776E3"/>
    <w:rsid w:val="00580255"/>
    <w:rsid w:val="00581344"/>
    <w:rsid w:val="00581CC6"/>
    <w:rsid w:val="00582B78"/>
    <w:rsid w:val="00596875"/>
    <w:rsid w:val="005B1BCD"/>
    <w:rsid w:val="005B254A"/>
    <w:rsid w:val="005B2FC2"/>
    <w:rsid w:val="005C470F"/>
    <w:rsid w:val="005D187E"/>
    <w:rsid w:val="005D6255"/>
    <w:rsid w:val="005E661F"/>
    <w:rsid w:val="00601E5E"/>
    <w:rsid w:val="006108F7"/>
    <w:rsid w:val="00613A09"/>
    <w:rsid w:val="00617F7A"/>
    <w:rsid w:val="00623C96"/>
    <w:rsid w:val="006245EF"/>
    <w:rsid w:val="0062557C"/>
    <w:rsid w:val="00625AE0"/>
    <w:rsid w:val="00637915"/>
    <w:rsid w:val="0064008A"/>
    <w:rsid w:val="00643EAB"/>
    <w:rsid w:val="00643F92"/>
    <w:rsid w:val="0065271C"/>
    <w:rsid w:val="00667B1B"/>
    <w:rsid w:val="00672D83"/>
    <w:rsid w:val="00677143"/>
    <w:rsid w:val="006837EC"/>
    <w:rsid w:val="00690BE7"/>
    <w:rsid w:val="00695DB7"/>
    <w:rsid w:val="006B1709"/>
    <w:rsid w:val="006B46C7"/>
    <w:rsid w:val="006C4DFD"/>
    <w:rsid w:val="006D1987"/>
    <w:rsid w:val="006D4054"/>
    <w:rsid w:val="006D5EA1"/>
    <w:rsid w:val="006E6D38"/>
    <w:rsid w:val="006F4CE1"/>
    <w:rsid w:val="00710530"/>
    <w:rsid w:val="0073474A"/>
    <w:rsid w:val="007438F0"/>
    <w:rsid w:val="00744244"/>
    <w:rsid w:val="00754206"/>
    <w:rsid w:val="007626C1"/>
    <w:rsid w:val="007738AC"/>
    <w:rsid w:val="007764F4"/>
    <w:rsid w:val="00783D59"/>
    <w:rsid w:val="00793F4F"/>
    <w:rsid w:val="0079494A"/>
    <w:rsid w:val="007951CC"/>
    <w:rsid w:val="00796496"/>
    <w:rsid w:val="007A6D27"/>
    <w:rsid w:val="007A6F4C"/>
    <w:rsid w:val="007B3214"/>
    <w:rsid w:val="007B4E93"/>
    <w:rsid w:val="007B78C7"/>
    <w:rsid w:val="007C3C09"/>
    <w:rsid w:val="007C57FE"/>
    <w:rsid w:val="007C7435"/>
    <w:rsid w:val="007C74BB"/>
    <w:rsid w:val="007D6C68"/>
    <w:rsid w:val="007E12B2"/>
    <w:rsid w:val="007F35B9"/>
    <w:rsid w:val="0080675B"/>
    <w:rsid w:val="0082400A"/>
    <w:rsid w:val="00837F26"/>
    <w:rsid w:val="0084279F"/>
    <w:rsid w:val="00855016"/>
    <w:rsid w:val="008654F3"/>
    <w:rsid w:val="00890B29"/>
    <w:rsid w:val="00894781"/>
    <w:rsid w:val="008A14AE"/>
    <w:rsid w:val="008A2AD6"/>
    <w:rsid w:val="008B4782"/>
    <w:rsid w:val="008B5908"/>
    <w:rsid w:val="008B5D38"/>
    <w:rsid w:val="008B5D9C"/>
    <w:rsid w:val="008B65B6"/>
    <w:rsid w:val="008B67A3"/>
    <w:rsid w:val="008C1F1C"/>
    <w:rsid w:val="008D75E2"/>
    <w:rsid w:val="008E34A4"/>
    <w:rsid w:val="008F5980"/>
    <w:rsid w:val="009000DF"/>
    <w:rsid w:val="00902835"/>
    <w:rsid w:val="009058E4"/>
    <w:rsid w:val="00912156"/>
    <w:rsid w:val="009160A2"/>
    <w:rsid w:val="00921ECA"/>
    <w:rsid w:val="0092225B"/>
    <w:rsid w:val="00922D51"/>
    <w:rsid w:val="009355D4"/>
    <w:rsid w:val="009439F6"/>
    <w:rsid w:val="00953A6E"/>
    <w:rsid w:val="0095582F"/>
    <w:rsid w:val="009600BF"/>
    <w:rsid w:val="00966881"/>
    <w:rsid w:val="009671A7"/>
    <w:rsid w:val="009844F1"/>
    <w:rsid w:val="0099046F"/>
    <w:rsid w:val="00996C56"/>
    <w:rsid w:val="009A600E"/>
    <w:rsid w:val="009B3285"/>
    <w:rsid w:val="009B44D3"/>
    <w:rsid w:val="009B54B2"/>
    <w:rsid w:val="009B728C"/>
    <w:rsid w:val="009C14B0"/>
    <w:rsid w:val="009D5241"/>
    <w:rsid w:val="009E096A"/>
    <w:rsid w:val="009E169F"/>
    <w:rsid w:val="009E2A6C"/>
    <w:rsid w:val="009E3306"/>
    <w:rsid w:val="009E55AF"/>
    <w:rsid w:val="009F002F"/>
    <w:rsid w:val="009F6950"/>
    <w:rsid w:val="00A04B9B"/>
    <w:rsid w:val="00A11261"/>
    <w:rsid w:val="00A23029"/>
    <w:rsid w:val="00A345FE"/>
    <w:rsid w:val="00A40A45"/>
    <w:rsid w:val="00A47561"/>
    <w:rsid w:val="00A633E0"/>
    <w:rsid w:val="00A647B0"/>
    <w:rsid w:val="00A67FBC"/>
    <w:rsid w:val="00A73C3C"/>
    <w:rsid w:val="00A83707"/>
    <w:rsid w:val="00A83790"/>
    <w:rsid w:val="00A90AC9"/>
    <w:rsid w:val="00A932D2"/>
    <w:rsid w:val="00AA7AA0"/>
    <w:rsid w:val="00AB0BFA"/>
    <w:rsid w:val="00AB4FE8"/>
    <w:rsid w:val="00AB5E17"/>
    <w:rsid w:val="00AD14EA"/>
    <w:rsid w:val="00AD69FC"/>
    <w:rsid w:val="00AE06AA"/>
    <w:rsid w:val="00AF4FC3"/>
    <w:rsid w:val="00AF5F56"/>
    <w:rsid w:val="00B00982"/>
    <w:rsid w:val="00B05602"/>
    <w:rsid w:val="00B12337"/>
    <w:rsid w:val="00B13018"/>
    <w:rsid w:val="00B161BF"/>
    <w:rsid w:val="00B32034"/>
    <w:rsid w:val="00B37EF6"/>
    <w:rsid w:val="00B5088D"/>
    <w:rsid w:val="00B55777"/>
    <w:rsid w:val="00B80345"/>
    <w:rsid w:val="00B8566E"/>
    <w:rsid w:val="00B92918"/>
    <w:rsid w:val="00B92987"/>
    <w:rsid w:val="00B966B8"/>
    <w:rsid w:val="00B97262"/>
    <w:rsid w:val="00BB03F7"/>
    <w:rsid w:val="00BB18B7"/>
    <w:rsid w:val="00BB1F06"/>
    <w:rsid w:val="00BB44D3"/>
    <w:rsid w:val="00BC006E"/>
    <w:rsid w:val="00BC43F9"/>
    <w:rsid w:val="00BD57AB"/>
    <w:rsid w:val="00BE0D1F"/>
    <w:rsid w:val="00BE6C07"/>
    <w:rsid w:val="00BF0712"/>
    <w:rsid w:val="00C027F0"/>
    <w:rsid w:val="00C10028"/>
    <w:rsid w:val="00C166BA"/>
    <w:rsid w:val="00C32F86"/>
    <w:rsid w:val="00C344D7"/>
    <w:rsid w:val="00C406DA"/>
    <w:rsid w:val="00C46737"/>
    <w:rsid w:val="00C519A0"/>
    <w:rsid w:val="00C676F3"/>
    <w:rsid w:val="00C718F7"/>
    <w:rsid w:val="00C72376"/>
    <w:rsid w:val="00C74BE8"/>
    <w:rsid w:val="00C76FA9"/>
    <w:rsid w:val="00C97B09"/>
    <w:rsid w:val="00CA475D"/>
    <w:rsid w:val="00CC46FD"/>
    <w:rsid w:val="00CD0186"/>
    <w:rsid w:val="00CD7B1F"/>
    <w:rsid w:val="00CF0DEF"/>
    <w:rsid w:val="00CF3F5F"/>
    <w:rsid w:val="00CF42CC"/>
    <w:rsid w:val="00D02967"/>
    <w:rsid w:val="00D109A8"/>
    <w:rsid w:val="00D13789"/>
    <w:rsid w:val="00D16B4E"/>
    <w:rsid w:val="00D2304A"/>
    <w:rsid w:val="00D24CCB"/>
    <w:rsid w:val="00D302D7"/>
    <w:rsid w:val="00D40AED"/>
    <w:rsid w:val="00D43900"/>
    <w:rsid w:val="00D563C7"/>
    <w:rsid w:val="00D637C7"/>
    <w:rsid w:val="00D66F93"/>
    <w:rsid w:val="00D72B99"/>
    <w:rsid w:val="00D73839"/>
    <w:rsid w:val="00D73E2C"/>
    <w:rsid w:val="00D764BB"/>
    <w:rsid w:val="00D77AFD"/>
    <w:rsid w:val="00D84E0E"/>
    <w:rsid w:val="00D95204"/>
    <w:rsid w:val="00DB6CB5"/>
    <w:rsid w:val="00DC022E"/>
    <w:rsid w:val="00DC33F7"/>
    <w:rsid w:val="00DC7EB5"/>
    <w:rsid w:val="00DD02A1"/>
    <w:rsid w:val="00DD037F"/>
    <w:rsid w:val="00DE36DA"/>
    <w:rsid w:val="00DE40C4"/>
    <w:rsid w:val="00DF2029"/>
    <w:rsid w:val="00DF7F59"/>
    <w:rsid w:val="00E061FC"/>
    <w:rsid w:val="00E16D1D"/>
    <w:rsid w:val="00E23ADF"/>
    <w:rsid w:val="00E41213"/>
    <w:rsid w:val="00E67A0F"/>
    <w:rsid w:val="00E77587"/>
    <w:rsid w:val="00E93FA3"/>
    <w:rsid w:val="00EA3A82"/>
    <w:rsid w:val="00EA3F09"/>
    <w:rsid w:val="00EA5B93"/>
    <w:rsid w:val="00EB3AD2"/>
    <w:rsid w:val="00EE0A00"/>
    <w:rsid w:val="00EE517F"/>
    <w:rsid w:val="00EF7392"/>
    <w:rsid w:val="00F21C57"/>
    <w:rsid w:val="00F27FD7"/>
    <w:rsid w:val="00F303E0"/>
    <w:rsid w:val="00F53B76"/>
    <w:rsid w:val="00F54889"/>
    <w:rsid w:val="00F554CB"/>
    <w:rsid w:val="00F5726C"/>
    <w:rsid w:val="00F57430"/>
    <w:rsid w:val="00F576BD"/>
    <w:rsid w:val="00F60A4D"/>
    <w:rsid w:val="00F67AA2"/>
    <w:rsid w:val="00F82FA9"/>
    <w:rsid w:val="00F85336"/>
    <w:rsid w:val="00F861F6"/>
    <w:rsid w:val="00FA3CCC"/>
    <w:rsid w:val="00FC1BC7"/>
    <w:rsid w:val="00FC2735"/>
    <w:rsid w:val="00FC531E"/>
    <w:rsid w:val="00FC6E3A"/>
    <w:rsid w:val="00FF120B"/>
    <w:rsid w:val="00FF26E0"/>
    <w:rsid w:val="00FF5405"/>
    <w:rsid w:val="00FF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DEC2A"/>
  <w15:chartTrackingRefBased/>
  <w15:docId w15:val="{ED40D680-9B94-4118-8DC3-A25030E8F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87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187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t Boger</dc:creator>
  <cp:keywords/>
  <dc:description/>
  <cp:lastModifiedBy>Ravit</cp:lastModifiedBy>
  <cp:revision>2</cp:revision>
  <dcterms:created xsi:type="dcterms:W3CDTF">2016-03-20T20:23:00Z</dcterms:created>
  <dcterms:modified xsi:type="dcterms:W3CDTF">2016-03-20T20:23:00Z</dcterms:modified>
</cp:coreProperties>
</file>